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1F49B" w14:textId="77777777" w:rsidR="003E2C76" w:rsidRPr="00F139AA" w:rsidRDefault="003E2C76" w:rsidP="003E2C76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F139AA">
        <w:rPr>
          <w:rFonts w:ascii="Times New Roman" w:hAnsi="Times New Roman" w:cs="Times New Roman"/>
          <w:b/>
          <w:sz w:val="22"/>
        </w:rPr>
        <w:t>Supplementary material 1</w:t>
      </w:r>
    </w:p>
    <w:p w14:paraId="0901954F" w14:textId="77777777" w:rsidR="003E2C76" w:rsidRPr="00F139AA" w:rsidRDefault="003E2C76" w:rsidP="003E2C76">
      <w:pPr>
        <w:spacing w:after="160" w:line="360" w:lineRule="auto"/>
        <w:rPr>
          <w:rFonts w:ascii="Times New Roman" w:hAnsi="Times New Roman" w:cs="Times New Roman"/>
          <w:sz w:val="22"/>
        </w:rPr>
      </w:pPr>
      <w:r w:rsidRPr="00F139AA">
        <w:rPr>
          <w:rFonts w:ascii="Times New Roman" w:hAnsi="Times New Roman" w:cs="Times New Roman"/>
          <w:sz w:val="22"/>
        </w:rPr>
        <w:t xml:space="preserve">The number of participants with the significant univariates by recommendation to refer / manage in primary care, for all 1127 participants and 168 </w:t>
      </w:r>
      <w:r w:rsidRPr="00F139AA">
        <w:rPr>
          <w:rFonts w:ascii="Times New Roman" w:hAnsi="Times New Roman" w:cs="Times New Roman"/>
          <w:i/>
          <w:sz w:val="22"/>
        </w:rPr>
        <w:t>uncertain risk</w:t>
      </w:r>
      <w:r w:rsidRPr="00F139AA">
        <w:rPr>
          <w:rFonts w:ascii="Times New Roman" w:hAnsi="Times New Roman" w:cs="Times New Roman"/>
          <w:sz w:val="22"/>
        </w:rPr>
        <w:t xml:space="preserve"> participants</w:t>
      </w:r>
    </w:p>
    <w:tbl>
      <w:tblPr>
        <w:tblStyle w:val="TableGrid"/>
        <w:tblW w:w="99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559"/>
        <w:gridCol w:w="2013"/>
        <w:gridCol w:w="1559"/>
      </w:tblGrid>
      <w:tr w:rsidR="003E2C76" w:rsidRPr="00F139AA" w14:paraId="4543DC3A" w14:textId="77777777" w:rsidTr="00F139A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C9B79E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br w:type="page"/>
            </w:r>
            <w:r w:rsidRPr="00F139AA">
              <w:rPr>
                <w:rFonts w:ascii="Times New Roman" w:hAnsi="Times New Roman" w:cs="Times New Roman"/>
                <w:b/>
                <w:szCs w:val="20"/>
              </w:rPr>
              <w:t xml:space="preserve">All participant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195D98E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Refer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CC7D60E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 xml:space="preserve">Manage in primary care, n (%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496BBD24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Total, n (%)</w:t>
            </w:r>
          </w:p>
        </w:tc>
      </w:tr>
      <w:tr w:rsidR="003E2C76" w:rsidRPr="00F139AA" w14:paraId="5C55863F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64883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Total number</w:t>
            </w:r>
          </w:p>
          <w:p w14:paraId="46CA9C7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E07B8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F0F4F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9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3782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127</w:t>
            </w:r>
          </w:p>
        </w:tc>
      </w:tr>
      <w:tr w:rsidR="003E2C76" w:rsidRPr="00F139AA" w14:paraId="2B3111A3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0C186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IMD (quintil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1B28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B20A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0ED0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2D5214BF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7E5EA1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Most deprived,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00F3B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8 (14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93B52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96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8D5E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14 (10)</w:t>
            </w:r>
          </w:p>
        </w:tc>
      </w:tr>
      <w:tr w:rsidR="003E2C76" w:rsidRPr="00F139AA" w14:paraId="6B1D656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F2AE77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1BE53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3 (10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3574F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31 (1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485C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44 (13)</w:t>
            </w:r>
          </w:p>
        </w:tc>
      </w:tr>
      <w:tr w:rsidR="003E2C76" w:rsidRPr="00F139AA" w14:paraId="32DD7365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C91F00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B72E8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9 (2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80974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24 (2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78B0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53 (22)</w:t>
            </w:r>
          </w:p>
        </w:tc>
      </w:tr>
      <w:tr w:rsidR="003E2C76" w:rsidRPr="00F139AA" w14:paraId="3815A83D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A0BA16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0FDA5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8 (22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395C6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49 (2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BD3B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77 (25)</w:t>
            </w:r>
          </w:p>
        </w:tc>
      </w:tr>
      <w:tr w:rsidR="003E2C76" w:rsidRPr="00F139AA" w14:paraId="435FEA2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E3EBB3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Least deprived,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60D1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0 (2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C0134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47 (2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F626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77 (25)</w:t>
            </w:r>
          </w:p>
        </w:tc>
      </w:tr>
      <w:tr w:rsidR="003E2C76" w:rsidRPr="00F139AA" w14:paraId="05A7E7D0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A7C6D8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4280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 (8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00936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52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3776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2 (6)</w:t>
            </w:r>
          </w:p>
        </w:tc>
      </w:tr>
      <w:tr w:rsidR="003E2C76" w:rsidRPr="00F139AA" w14:paraId="00492976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4B7AF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772F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3398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23C1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37ECC3A9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C8503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Last mammogr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8FD6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D666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F877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3986E3B2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1B05A9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 xml:space="preserve">&lt;=3 yea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B4E10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5 (51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2907E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82 (3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124A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47 (40)</w:t>
            </w:r>
          </w:p>
        </w:tc>
      </w:tr>
      <w:tr w:rsidR="003E2C76" w:rsidRPr="00F139AA" w14:paraId="73BA12E0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D9E7C7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gt; 3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9D750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 (5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9FDFD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8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C1C6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5 (7)</w:t>
            </w:r>
          </w:p>
        </w:tc>
      </w:tr>
      <w:tr w:rsidR="003E2C76" w:rsidRPr="00F139AA" w14:paraId="3CCB6842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30074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Not reported</w:t>
            </w:r>
          </w:p>
          <w:p w14:paraId="0AE53D55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6E9B8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 xml:space="preserve">56 (44)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5165F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549 (5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2232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05 (54)</w:t>
            </w:r>
          </w:p>
        </w:tc>
      </w:tr>
      <w:tr w:rsidR="003E2C76" w:rsidRPr="00F139AA" w14:paraId="142706DF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B84B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E568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AB69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C6DA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3179ED8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F47C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breast cancer aged &lt;40</w:t>
            </w:r>
          </w:p>
          <w:p w14:paraId="6EB1113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EED4E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7 (21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6AA56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8CB3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7 (3)</w:t>
            </w:r>
          </w:p>
        </w:tc>
      </w:tr>
      <w:tr w:rsidR="003E2C76" w:rsidRPr="00F139AA" w14:paraId="27CCE156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B26D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bilateral breast cancer</w:t>
            </w:r>
          </w:p>
          <w:p w14:paraId="342EFB0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0EFF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2 (17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3C2C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3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5496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5 (3)</w:t>
            </w:r>
          </w:p>
        </w:tc>
      </w:tr>
      <w:tr w:rsidR="003E2C76" w:rsidRPr="00F139AA" w14:paraId="4BCAB480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ED649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p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384E6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0 (2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2531D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7 (4)</w:t>
            </w:r>
          </w:p>
          <w:p w14:paraId="27F4FBB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863D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7 (6)</w:t>
            </w:r>
          </w:p>
        </w:tc>
      </w:tr>
      <w:tr w:rsidR="003E2C76" w:rsidRPr="00F139AA" w14:paraId="2F4B99C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B6F5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DR with ovaria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B121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5 (12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263D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2 (2)</w:t>
            </w:r>
          </w:p>
          <w:p w14:paraId="4ADBD96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0697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7 (3)</w:t>
            </w:r>
          </w:p>
        </w:tc>
      </w:tr>
      <w:tr w:rsidR="003E2C76" w:rsidRPr="00F139AA" w14:paraId="35F0B803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8531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Paternal family history of breast cancer</w:t>
            </w:r>
          </w:p>
          <w:p w14:paraId="1177AE3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30AD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2 (3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38D9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81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B5EC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23 (11)</w:t>
            </w:r>
          </w:p>
        </w:tc>
      </w:tr>
      <w:tr w:rsidR="003E2C76" w:rsidRPr="00F139AA" w14:paraId="779EB554" w14:textId="77777777" w:rsidTr="00F139AA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ED02740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 xml:space="preserve">Uncertain risk participant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27EAC20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Refer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09E146E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 xml:space="preserve">Manage in primary care, n (%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1B827A68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Total, n (%)</w:t>
            </w:r>
          </w:p>
        </w:tc>
      </w:tr>
      <w:tr w:rsidR="003E2C76" w:rsidRPr="00F139AA" w14:paraId="5736B62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9F57A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Total number</w:t>
            </w:r>
          </w:p>
          <w:p w14:paraId="61F21FC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BA9A3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BA35C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DBCF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68</w:t>
            </w:r>
          </w:p>
        </w:tc>
      </w:tr>
      <w:tr w:rsidR="003E2C76" w:rsidRPr="00F139AA" w14:paraId="6A062D3F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F7DED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IMD (quintil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DFAE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EA33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768A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3A858043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02C9A5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Most deprived,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FE66C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8 (1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BAB89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5 (1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844D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3 (14)</w:t>
            </w:r>
          </w:p>
        </w:tc>
      </w:tr>
      <w:tr w:rsidR="003E2C76" w:rsidRPr="00F139AA" w14:paraId="418EDF0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965EDC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C1F39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 (9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A9CCC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7 (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0E21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3 (14)</w:t>
            </w:r>
          </w:p>
        </w:tc>
      </w:tr>
      <w:tr w:rsidR="003E2C76" w:rsidRPr="00F139AA" w14:paraId="30A7047F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0FF8BD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C621F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5 (2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118FC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7 (2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625D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2 (25)</w:t>
            </w:r>
          </w:p>
        </w:tc>
      </w:tr>
      <w:tr w:rsidR="003E2C76" w:rsidRPr="00F139AA" w14:paraId="1CD2C848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644FFC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5D33D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 (16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9A88E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1 (2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3294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1 (18)</w:t>
            </w:r>
          </w:p>
        </w:tc>
      </w:tr>
      <w:tr w:rsidR="003E2C76" w:rsidRPr="00F139AA" w14:paraId="5EB6D9B6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5A3CEF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Least deprived,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E0814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2 (34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CD571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7 (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1F6D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9 (23)</w:t>
            </w:r>
          </w:p>
        </w:tc>
      </w:tr>
      <w:tr w:rsidR="003E2C76" w:rsidRPr="00F139AA" w14:paraId="42F64CA1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CB0BE3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93C51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 (5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FD54C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A4A6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 (6)</w:t>
            </w:r>
          </w:p>
        </w:tc>
      </w:tr>
      <w:tr w:rsidR="003E2C76" w:rsidRPr="00F139AA" w14:paraId="4C4BA926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6A143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5934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0FCD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188D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6CEE3919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A4F91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Last mammogr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58D0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F0D1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53DB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2DB25F2B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117231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 xml:space="preserve">&lt;=3 yea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5669E3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8 (44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290A1F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2 (4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62D3E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0 (42)</w:t>
            </w:r>
          </w:p>
        </w:tc>
      </w:tr>
      <w:tr w:rsidR="003E2C76" w:rsidRPr="00F139AA" w14:paraId="532883D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F9BE94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gt; 3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10FD75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 (5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D850DA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2872D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 (6)</w:t>
            </w:r>
          </w:p>
        </w:tc>
      </w:tr>
      <w:tr w:rsidR="003E2C76" w:rsidRPr="00F139AA" w14:paraId="5590EEE6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7B02B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Not reported</w:t>
            </w:r>
          </w:p>
          <w:p w14:paraId="430E42BA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22C2FF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3 (52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9F79EA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55 (5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4F894" w14:textId="77777777" w:rsidR="003E2C76" w:rsidRPr="00F139AA" w:rsidRDefault="003E2C76" w:rsidP="00B360D3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88 (52)</w:t>
            </w:r>
          </w:p>
        </w:tc>
      </w:tr>
      <w:tr w:rsidR="003E2C76" w:rsidRPr="00F139AA" w14:paraId="2AA02A51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9E30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7EFA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14DD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3A36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44734A05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429F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breast cancer aged &lt;40</w:t>
            </w:r>
          </w:p>
          <w:p w14:paraId="324B8A1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DF45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6 (9)</w:t>
            </w:r>
          </w:p>
          <w:p w14:paraId="27929E5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D1646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0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63D8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6 (10)</w:t>
            </w:r>
          </w:p>
        </w:tc>
      </w:tr>
      <w:tr w:rsidR="003E2C76" w:rsidRPr="00F139AA" w14:paraId="11C9929F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B83D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bilateral breast cancer</w:t>
            </w:r>
          </w:p>
          <w:p w14:paraId="072D169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93A2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 (11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9086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3 (1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4BC5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0 (12)</w:t>
            </w:r>
          </w:p>
        </w:tc>
      </w:tr>
      <w:tr w:rsidR="003E2C76" w:rsidRPr="00F139AA" w14:paraId="64B14719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0AA8C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p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F93A3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5 (2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3B807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6 (15)</w:t>
            </w:r>
          </w:p>
          <w:p w14:paraId="25BB197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C965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1 (18)</w:t>
            </w:r>
          </w:p>
        </w:tc>
      </w:tr>
      <w:tr w:rsidR="003E2C76" w:rsidRPr="00F139AA" w14:paraId="1C1CB7DD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177B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DR with ovaria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A044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8 (13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2704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2 (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B529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0 (18)</w:t>
            </w:r>
          </w:p>
        </w:tc>
      </w:tr>
      <w:tr w:rsidR="003E2C76" w:rsidRPr="00F139AA" w14:paraId="36EDF8FE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64B9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DA89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92AB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9102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22684FB9" w14:textId="77777777" w:rsidTr="00F139AA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0B0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Paternal family history of breast cancer</w:t>
            </w:r>
          </w:p>
          <w:p w14:paraId="6591F4D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9D7A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6 (41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364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6 (1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D04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2 (25)</w:t>
            </w:r>
          </w:p>
        </w:tc>
      </w:tr>
    </w:tbl>
    <w:p w14:paraId="16C71F76" w14:textId="77777777" w:rsidR="003E2C76" w:rsidRPr="00F139AA" w:rsidRDefault="003E2C76" w:rsidP="003E2C76">
      <w:pPr>
        <w:spacing w:line="480" w:lineRule="auto"/>
        <w:rPr>
          <w:rFonts w:ascii="Times New Roman" w:hAnsi="Times New Roman" w:cs="Times New Roman"/>
          <w:szCs w:val="20"/>
        </w:rPr>
      </w:pPr>
      <w:r w:rsidRPr="00F139AA">
        <w:rPr>
          <w:rFonts w:ascii="Times New Roman" w:hAnsi="Times New Roman" w:cs="Times New Roman"/>
          <w:szCs w:val="20"/>
        </w:rPr>
        <w:t>FDR: first degree relative, IMD: Index of Multiple Deprivation</w:t>
      </w:r>
    </w:p>
    <w:p w14:paraId="7E4E629A" w14:textId="3118F91C" w:rsidR="003E2C76" w:rsidRPr="00F139AA" w:rsidRDefault="003E2C76" w:rsidP="00F139AA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F139AA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  <w:r w:rsidRPr="00F139AA">
        <w:rPr>
          <w:rFonts w:ascii="Times New Roman" w:hAnsi="Times New Roman" w:cs="Times New Roman"/>
          <w:b/>
          <w:sz w:val="22"/>
        </w:rPr>
        <w:lastRenderedPageBreak/>
        <w:t>Supplementary material 2</w:t>
      </w:r>
    </w:p>
    <w:p w14:paraId="2029A190" w14:textId="77777777" w:rsidR="003E2C76" w:rsidRPr="00F139AA" w:rsidRDefault="003E2C76" w:rsidP="003E2C76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F139AA">
        <w:rPr>
          <w:rFonts w:ascii="Times New Roman" w:hAnsi="Times New Roman" w:cs="Times New Roman"/>
          <w:sz w:val="22"/>
        </w:rPr>
        <w:t xml:space="preserve">Factors found to be significant in the univariate analysis for 1127 participants with age and IMD quintiles as </w:t>
      </w:r>
      <w:r w:rsidRPr="00F139AA">
        <w:rPr>
          <w:rFonts w:ascii="Times New Roman" w:hAnsi="Times New Roman" w:cs="Times New Roman"/>
          <w:i/>
          <w:sz w:val="22"/>
        </w:rPr>
        <w:t>a priori</w:t>
      </w:r>
    </w:p>
    <w:p w14:paraId="7827CF46" w14:textId="77777777" w:rsidR="003E2C76" w:rsidRPr="00F139AA" w:rsidRDefault="003E2C76" w:rsidP="003E2C76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134"/>
        <w:gridCol w:w="1985"/>
        <w:gridCol w:w="1134"/>
      </w:tblGrid>
      <w:tr w:rsidR="003E2C76" w:rsidRPr="00F139AA" w14:paraId="38F17FAD" w14:textId="77777777" w:rsidTr="00B360D3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2A47B8F3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8F1A52" w14:textId="77777777" w:rsidR="003E2C76" w:rsidRPr="00F139AA" w:rsidRDefault="003E2C76" w:rsidP="00B360D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</w:tc>
      </w:tr>
      <w:tr w:rsidR="003E2C76" w:rsidRPr="00F139AA" w14:paraId="364C0357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3BBD90E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882B351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9262455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4CBF19" w14:textId="77777777" w:rsidR="003E2C76" w:rsidRPr="00F139AA" w:rsidRDefault="003E2C76" w:rsidP="00B360D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139AA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3E2C76" w:rsidRPr="00F139AA" w14:paraId="4090B195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8F19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Age</w:t>
            </w:r>
          </w:p>
          <w:p w14:paraId="46C9885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808B4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C37E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98 to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A95E3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3E2C76" w:rsidRPr="00F139AA" w14:paraId="583132DE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F98B2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IMD (quintile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C31D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089F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A0E3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0A4F1E99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796063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Most deprived, 1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73ABD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3B33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</w:tr>
      <w:tr w:rsidR="003E2C76" w:rsidRPr="00F139AA" w14:paraId="6EC6ECB2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55905A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8F8C1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DF51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25 to 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B0700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3E2C76" w:rsidRPr="00F139AA" w14:paraId="2D06DA5C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736A4A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C17C0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F64D9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37 to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8C7F9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3E2C76" w:rsidRPr="00F139AA" w14:paraId="1960055B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F3B87C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F96EA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79F9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32 to 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532FDD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3E2C76" w:rsidRPr="00F139AA" w14:paraId="4C7281B4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BA4642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Least deprived,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260F6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539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34 to 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D67C7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3E2C76" w:rsidRPr="00F139AA" w14:paraId="287BE462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E6BC84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DB03E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1504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44 to 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E1260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95</w:t>
            </w:r>
          </w:p>
        </w:tc>
      </w:tr>
      <w:tr w:rsidR="003E2C76" w:rsidRPr="00F139AA" w14:paraId="54FD6773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54C48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C475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C99EA3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7985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6A6523FB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76990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Last mammogra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A14E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61074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150C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5F45E985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224E47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 xml:space="preserve">&lt;=3 years 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21CF3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7272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5368AD3B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1C71CE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gt; 3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46A13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26E8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27 to 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7609F4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23</w:t>
            </w:r>
          </w:p>
        </w:tc>
      </w:tr>
      <w:tr w:rsidR="003E2C76" w:rsidRPr="00F139AA" w14:paraId="2564E6D4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A973C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Not reported</w:t>
            </w:r>
          </w:p>
          <w:p w14:paraId="0418BABB" w14:textId="77777777" w:rsidR="003E2C76" w:rsidRPr="00F139AA" w:rsidRDefault="003E2C76" w:rsidP="00B360D3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C05AF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FB1E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41 to 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09509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3E2C76" w:rsidRPr="00F139AA" w14:paraId="03967F69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81B2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73DC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8D5A0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8440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2C76" w:rsidRPr="00F139AA" w14:paraId="1AB38437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2A1D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breast cancer aged &lt;40</w:t>
            </w:r>
          </w:p>
          <w:p w14:paraId="5D27352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300685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6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6E9D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2.44 to 5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F6C36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3E2C76" w:rsidRPr="00F139AA" w14:paraId="4F10196C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3F49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bilateral breast cancer</w:t>
            </w:r>
          </w:p>
          <w:p w14:paraId="0B2B310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5A4A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15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A67D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.71 to 3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EA6C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3E2C76" w:rsidRPr="00F139AA" w14:paraId="5B4A0659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C1FD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amily history of prostate cancer</w:t>
            </w:r>
          </w:p>
          <w:p w14:paraId="614F8D7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F31E2B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7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92ED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4.71 to 1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E6B212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3E2C76" w:rsidRPr="00F139AA" w14:paraId="3FB104C9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26BC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FDR with ovarian cancer</w:t>
            </w:r>
          </w:p>
          <w:p w14:paraId="264EB81F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A4186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5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B0775C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2.97 to 1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001C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3E2C76" w:rsidRPr="00F139AA" w14:paraId="2F7F039C" w14:textId="77777777" w:rsidTr="00B360D3"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7687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Paternal family history of breast cancer</w:t>
            </w:r>
          </w:p>
          <w:p w14:paraId="09FCD4EA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80CD81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5.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8A60E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3.59 to 8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738E8" w14:textId="77777777" w:rsidR="003E2C76" w:rsidRPr="00F139AA" w:rsidRDefault="003E2C76" w:rsidP="00B360D3">
            <w:pPr>
              <w:rPr>
                <w:rFonts w:ascii="Times New Roman" w:hAnsi="Times New Roman" w:cs="Times New Roman"/>
                <w:szCs w:val="20"/>
              </w:rPr>
            </w:pPr>
            <w:r w:rsidRPr="00F139AA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</w:tbl>
    <w:p w14:paraId="36BA3DA8" w14:textId="77777777" w:rsidR="003E2C76" w:rsidRPr="00F139AA" w:rsidRDefault="003E2C76" w:rsidP="003E2C76">
      <w:pPr>
        <w:spacing w:after="160" w:line="256" w:lineRule="auto"/>
        <w:rPr>
          <w:rFonts w:ascii="Times New Roman" w:hAnsi="Times New Roman" w:cs="Times New Roman"/>
          <w:szCs w:val="20"/>
        </w:rPr>
      </w:pPr>
      <w:r w:rsidRPr="00F139AA">
        <w:rPr>
          <w:rFonts w:ascii="Times New Roman" w:hAnsi="Times New Roman" w:cs="Times New Roman"/>
          <w:szCs w:val="20"/>
        </w:rPr>
        <w:t>CI: confidence interval, FDR: first degree relative, IMD: Index of Multiple Deprivation, OR: odds ratio</w:t>
      </w:r>
    </w:p>
    <w:p w14:paraId="21DC2289" w14:textId="77777777" w:rsidR="003E2C76" w:rsidRPr="00F139AA" w:rsidRDefault="003E2C76" w:rsidP="003E2C76">
      <w:pPr>
        <w:spacing w:after="160" w:line="259" w:lineRule="auto"/>
        <w:rPr>
          <w:rFonts w:ascii="Times New Roman" w:hAnsi="Times New Roman" w:cs="Times New Roman"/>
          <w:b/>
        </w:rPr>
      </w:pPr>
    </w:p>
    <w:p w14:paraId="1525A6B5" w14:textId="77777777" w:rsidR="003E2C76" w:rsidRPr="00F139AA" w:rsidRDefault="003E2C76" w:rsidP="003E2C76">
      <w:pPr>
        <w:spacing w:after="160" w:line="259" w:lineRule="auto"/>
        <w:rPr>
          <w:rFonts w:ascii="Times New Roman" w:hAnsi="Times New Roman" w:cs="Times New Roman"/>
          <w:b/>
        </w:rPr>
      </w:pPr>
      <w:r w:rsidRPr="00F139AA">
        <w:rPr>
          <w:rFonts w:ascii="Times New Roman" w:hAnsi="Times New Roman" w:cs="Times New Roman"/>
          <w:b/>
        </w:rPr>
        <w:br w:type="page"/>
      </w:r>
    </w:p>
    <w:p w14:paraId="6079256D" w14:textId="77777777" w:rsidR="003E2C76" w:rsidRPr="00F139AA" w:rsidRDefault="003E2C76" w:rsidP="003E2C76">
      <w:pPr>
        <w:spacing w:after="160" w:line="256" w:lineRule="auto"/>
        <w:rPr>
          <w:rFonts w:ascii="Times New Roman" w:hAnsi="Times New Roman" w:cs="Times New Roman"/>
          <w:sz w:val="22"/>
        </w:rPr>
      </w:pPr>
      <w:r w:rsidRPr="00F139AA">
        <w:rPr>
          <w:rFonts w:ascii="Times New Roman" w:hAnsi="Times New Roman" w:cs="Times New Roman"/>
          <w:b/>
          <w:sz w:val="22"/>
        </w:rPr>
        <w:lastRenderedPageBreak/>
        <w:t>Supplementary material 3</w:t>
      </w:r>
    </w:p>
    <w:p w14:paraId="229D9EDE" w14:textId="77777777" w:rsidR="003E2C76" w:rsidRPr="00F139AA" w:rsidRDefault="003E2C76" w:rsidP="003E2C76">
      <w:pPr>
        <w:spacing w:after="160" w:line="360" w:lineRule="auto"/>
        <w:rPr>
          <w:rFonts w:ascii="Times New Roman" w:hAnsi="Times New Roman" w:cs="Times New Roman"/>
          <w:sz w:val="22"/>
        </w:rPr>
      </w:pPr>
      <w:r w:rsidRPr="00F139AA">
        <w:rPr>
          <w:rFonts w:ascii="Times New Roman" w:hAnsi="Times New Roman" w:cs="Times New Roman"/>
          <w:sz w:val="22"/>
        </w:rPr>
        <w:t xml:space="preserve">Receiver operating curve (ROC) for multivariable model predicting recommendation of secondary care referral for 1127 participants undergoing familial breast cancer risk assessment in primary care </w:t>
      </w:r>
    </w:p>
    <w:p w14:paraId="13E45D14" w14:textId="77777777" w:rsidR="003E2C76" w:rsidRPr="00F139AA" w:rsidRDefault="003E2C76" w:rsidP="003E2C76">
      <w:pPr>
        <w:spacing w:after="160" w:line="256" w:lineRule="auto"/>
        <w:rPr>
          <w:rFonts w:ascii="Times New Roman" w:hAnsi="Times New Roman" w:cs="Times New Roman"/>
        </w:rPr>
      </w:pPr>
      <w:r w:rsidRPr="00F139A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9DC511C" wp14:editId="64206561">
            <wp:extent cx="6010275" cy="44021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088" cy="4432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3851C" w14:textId="77777777" w:rsidR="003E2C76" w:rsidRPr="00F139AA" w:rsidRDefault="003E2C76" w:rsidP="003E2C76">
      <w:pPr>
        <w:spacing w:after="160" w:line="259" w:lineRule="auto"/>
        <w:rPr>
          <w:rFonts w:ascii="Times New Roman" w:hAnsi="Times New Roman" w:cs="Times New Roman"/>
          <w:b/>
        </w:rPr>
      </w:pPr>
    </w:p>
    <w:p w14:paraId="5FA64987" w14:textId="77777777" w:rsidR="003E2C76" w:rsidRPr="00F139AA" w:rsidRDefault="003E2C76" w:rsidP="003E2C76">
      <w:pPr>
        <w:spacing w:after="160" w:line="259" w:lineRule="auto"/>
        <w:rPr>
          <w:rFonts w:ascii="Times New Roman" w:hAnsi="Times New Roman" w:cs="Times New Roman"/>
          <w:b/>
        </w:rPr>
      </w:pPr>
      <w:r w:rsidRPr="00F139AA">
        <w:rPr>
          <w:rFonts w:ascii="Times New Roman" w:hAnsi="Times New Roman" w:cs="Times New Roman"/>
          <w:b/>
        </w:rPr>
        <w:br w:type="page"/>
      </w:r>
    </w:p>
    <w:p w14:paraId="095FAF64" w14:textId="77777777" w:rsidR="003E2C76" w:rsidRPr="00F139AA" w:rsidRDefault="003E2C76" w:rsidP="003E2C76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F139AA">
        <w:rPr>
          <w:rFonts w:ascii="Times New Roman" w:hAnsi="Times New Roman" w:cs="Times New Roman"/>
          <w:b/>
          <w:sz w:val="22"/>
        </w:rPr>
        <w:lastRenderedPageBreak/>
        <w:t>Supplementary material 4</w:t>
      </w:r>
    </w:p>
    <w:p w14:paraId="36D83FA8" w14:textId="77777777" w:rsidR="003E2C76" w:rsidRPr="00F139AA" w:rsidRDefault="003E2C76" w:rsidP="003E2C76">
      <w:pPr>
        <w:spacing w:after="160" w:line="360" w:lineRule="auto"/>
        <w:rPr>
          <w:rFonts w:ascii="Times New Roman" w:hAnsi="Times New Roman" w:cs="Times New Roman"/>
        </w:rPr>
      </w:pPr>
      <w:r w:rsidRPr="00F139AA">
        <w:rPr>
          <w:rFonts w:ascii="Times New Roman" w:hAnsi="Times New Roman" w:cs="Times New Roman"/>
          <w:sz w:val="22"/>
        </w:rPr>
        <w:t>Receiver operating curve (ROC) for multivariable model predicting recommendation of secondary care referral for 168 uncertain risk participants undergoing familial breast cancer risk assessment in primary care</w:t>
      </w:r>
      <w:r w:rsidRPr="00F139AA">
        <w:rPr>
          <w:rFonts w:ascii="Times New Roman" w:hAnsi="Times New Roman" w:cs="Times New Roman"/>
        </w:rPr>
        <w:t xml:space="preserve"> </w:t>
      </w:r>
      <w:r w:rsidRPr="00F139AA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49DE1BA5" wp14:editId="68D767E0">
            <wp:extent cx="5962650" cy="43621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869" cy="437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EEFF1" w14:textId="77777777" w:rsidR="003E2C76" w:rsidRPr="00F139AA" w:rsidRDefault="003E2C76" w:rsidP="003E2C76">
      <w:pPr>
        <w:spacing w:after="160" w:line="256" w:lineRule="auto"/>
        <w:rPr>
          <w:rFonts w:ascii="Times New Roman" w:hAnsi="Times New Roman" w:cs="Times New Roman"/>
          <w:b/>
        </w:rPr>
      </w:pPr>
    </w:p>
    <w:p w14:paraId="5517B735" w14:textId="77777777" w:rsidR="00205720" w:rsidRPr="00F139AA" w:rsidRDefault="00F139AA" w:rsidP="003E2C76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205720" w:rsidRPr="00F139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70DCD" w14:textId="77777777" w:rsidR="003E2C76" w:rsidRDefault="003E2C76" w:rsidP="003E2C76">
      <w:r>
        <w:separator/>
      </w:r>
    </w:p>
  </w:endnote>
  <w:endnote w:type="continuationSeparator" w:id="0">
    <w:p w14:paraId="4740EE95" w14:textId="77777777" w:rsidR="003E2C76" w:rsidRDefault="003E2C76" w:rsidP="003E2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E3787F" w14:textId="77777777" w:rsidR="003E2C76" w:rsidRDefault="003E2C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9107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079CE" w14:textId="77777777" w:rsidR="003E2C76" w:rsidRDefault="003E2C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10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8D82BD" w14:textId="77777777" w:rsidR="003E2C76" w:rsidRDefault="003E2C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40F66" w14:textId="77777777" w:rsidR="003E2C76" w:rsidRDefault="003E2C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8DB89" w14:textId="77777777" w:rsidR="003E2C76" w:rsidRDefault="003E2C76" w:rsidP="003E2C76">
      <w:r>
        <w:separator/>
      </w:r>
    </w:p>
  </w:footnote>
  <w:footnote w:type="continuationSeparator" w:id="0">
    <w:p w14:paraId="52ABB74B" w14:textId="77777777" w:rsidR="003E2C76" w:rsidRDefault="003E2C76" w:rsidP="003E2C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EAA0A9" w14:textId="77777777" w:rsidR="003E2C76" w:rsidRDefault="003E2C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F0BD5" w14:textId="77777777" w:rsidR="003E2C76" w:rsidRDefault="003E2C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29F6F" w14:textId="77777777" w:rsidR="003E2C76" w:rsidRDefault="003E2C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2C76"/>
    <w:rsid w:val="00224101"/>
    <w:rsid w:val="00321CD0"/>
    <w:rsid w:val="00334069"/>
    <w:rsid w:val="003A5207"/>
    <w:rsid w:val="003E2C76"/>
    <w:rsid w:val="00705A6A"/>
    <w:rsid w:val="0074105A"/>
    <w:rsid w:val="008846D6"/>
    <w:rsid w:val="00890F46"/>
    <w:rsid w:val="00CB76BB"/>
    <w:rsid w:val="00F067E3"/>
    <w:rsid w:val="00F139AA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02C5"/>
  <w15:chartTrackingRefBased/>
  <w15:docId w15:val="{4E3E5E80-7D8F-498B-8F62-51FFC8FF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C76"/>
    <w:pPr>
      <w:spacing w:after="0" w:line="240" w:lineRule="auto"/>
    </w:pPr>
    <w:rPr>
      <w:rFonts w:ascii="Verdana" w:eastAsia="SimSun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C7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2C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C76"/>
    <w:rPr>
      <w:rFonts w:ascii="Verdana" w:eastAsia="SimSun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E2C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2C76"/>
    <w:rPr>
      <w:rFonts w:ascii="Verdana" w:eastAsia="SimSun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ging Lee</dc:creator>
  <cp:keywords/>
  <dc:description/>
  <cp:lastModifiedBy>Lee Siang Ing</cp:lastModifiedBy>
  <cp:revision>3</cp:revision>
  <dcterms:created xsi:type="dcterms:W3CDTF">2019-07-08T12:46:00Z</dcterms:created>
  <dcterms:modified xsi:type="dcterms:W3CDTF">2019-07-08T16:40:00Z</dcterms:modified>
</cp:coreProperties>
</file>